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084" w:rsidRPr="004A7308" w:rsidRDefault="00857084" w:rsidP="00857084">
      <w:pPr>
        <w:pStyle w:val="Legenda"/>
        <w:keepNext/>
        <w:rPr>
          <w:rFonts w:ascii="Arial" w:hAnsi="Arial" w:cs="Arial"/>
          <w:color w:val="auto"/>
          <w:sz w:val="24"/>
          <w:szCs w:val="24"/>
          <w:lang w:val="en-US"/>
        </w:rPr>
      </w:pP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SM </w:t>
      </w:r>
      <w:r w:rsidR="00A072E6">
        <w:rPr>
          <w:rFonts w:ascii="Arial" w:hAnsi="Arial" w:cs="Arial"/>
          <w:color w:val="auto"/>
          <w:sz w:val="24"/>
          <w:szCs w:val="24"/>
          <w:lang w:val="en-US"/>
        </w:rPr>
        <w:t>3</w:t>
      </w: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: </w:t>
      </w:r>
      <w:r w:rsidR="00A072E6">
        <w:rPr>
          <w:rFonts w:ascii="Arial" w:hAnsi="Arial" w:cs="Arial"/>
          <w:color w:val="auto"/>
          <w:sz w:val="24"/>
          <w:szCs w:val="24"/>
          <w:lang w:val="en-US"/>
        </w:rPr>
        <w:t>Probably disease</w:t>
      </w:r>
      <w:r w:rsidRPr="00857084">
        <w:rPr>
          <w:rFonts w:ascii="Arial" w:hAnsi="Arial" w:cs="Arial"/>
          <w:color w:val="auto"/>
          <w:sz w:val="24"/>
          <w:szCs w:val="24"/>
          <w:lang w:val="en-US"/>
        </w:rPr>
        <w:t xml:space="preserve"> in male groups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72"/>
        <w:gridCol w:w="714"/>
        <w:gridCol w:w="1208"/>
        <w:gridCol w:w="1275"/>
        <w:gridCol w:w="1275"/>
      </w:tblGrid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 w:rsidP="00A072E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b/>
                <w:color w:val="000000"/>
                <w:sz w:val="24"/>
                <w:szCs w:val="24"/>
              </w:rPr>
              <w:t>Metabolite</w:t>
            </w:r>
            <w:proofErr w:type="spellEnd"/>
            <w:r w:rsidRPr="00A072E6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se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b/>
                <w:color w:val="000000"/>
                <w:sz w:val="24"/>
                <w:szCs w:val="24"/>
              </w:rPr>
              <w:t>Expected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A072E6">
              <w:rPr>
                <w:rFonts w:ascii="Arial" w:hAnsi="Arial" w:cs="Arial"/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b/>
                <w:color w:val="000000"/>
                <w:sz w:val="24"/>
                <w:szCs w:val="24"/>
              </w:rPr>
              <w:t>Fdr</w:t>
            </w:r>
            <w:proofErr w:type="spellEnd"/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omocystinuria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 cystathionine beta-synthase deficienc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032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05946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Refractory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localization-related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03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05946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lta-pyrrolidine-5-carboxylate synthase deficienc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045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05946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Pyruvat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carboxyl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219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21424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Neonatal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intrahepati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cholesta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579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45213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cut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seizur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1395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Metabolites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ffected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by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171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Tyrosinemia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1763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ntinuous ambulatory peritoneal dialysis (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apd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19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Myocardial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ischem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23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utis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253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S-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denosylhomocystein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hydrol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253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Mapl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syrup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urine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27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Phenylketonur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2812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3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Pyruvat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hydrogen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(e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362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94271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Heart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040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98574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Ornithin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transcarbamyl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ot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542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Glutathion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synthet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548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Hemodialy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552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iabetes mellitus (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ody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, non-insulin-depend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585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Schizophren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624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ifferent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seizur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6387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Beta-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ketothiol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661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Post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transurethral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prostati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resect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661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Valproate therapy: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nticonvulasant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hypersensitivity syndrome valproate associated </w:t>
            </w:r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lastRenderedPageBreak/>
              <w:t>hepatotoxic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661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032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rgininosuccini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ciduria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sl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783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1747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Propioni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cidem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664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,3721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N-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cetylglutamat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synthet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Nags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,70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,3721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Chroni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renal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,138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,8765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rly markers of myocardial inju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3,53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,4598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rgininemia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Hyperargininemia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rgin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,46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6,6647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Hyperthyroidis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,46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6,6647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6,85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8,0982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Breast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0582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066767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romati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l-amino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cid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carboxylase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deficienc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16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17974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ging-related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metabolit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744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76387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Isovaleri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cidem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744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76387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Methylmalonic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aciduria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mma</w:t>
            </w:r>
            <w:proofErr w:type="spellEnd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744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076387</w:t>
            </w:r>
          </w:p>
        </w:tc>
      </w:tr>
      <w:tr w:rsidR="00A072E6" w:rsidRPr="00A072E6" w:rsidTr="00A072E6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Cirrho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829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72E6" w:rsidRPr="00A072E6" w:rsidRDefault="00A072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072E6">
              <w:rPr>
                <w:rFonts w:ascii="Arial" w:hAnsi="Arial" w:cs="Arial"/>
                <w:color w:val="000000"/>
                <w:sz w:val="24"/>
                <w:szCs w:val="24"/>
              </w:rPr>
              <w:t>0.82924</w:t>
            </w:r>
          </w:p>
        </w:tc>
      </w:tr>
    </w:tbl>
    <w:p w:rsidR="004A7308" w:rsidRPr="004A7308" w:rsidRDefault="004A7308" w:rsidP="004A7308">
      <w:pPr>
        <w:rPr>
          <w:lang w:val="en-US"/>
        </w:rPr>
      </w:pPr>
    </w:p>
    <w:p w:rsidR="006E0119" w:rsidRPr="004A7308" w:rsidRDefault="006E0119" w:rsidP="00857084">
      <w:pPr>
        <w:pStyle w:val="Legenda"/>
        <w:rPr>
          <w:lang w:val="en-US"/>
        </w:rPr>
      </w:pPr>
    </w:p>
    <w:sectPr w:rsidR="006E0119" w:rsidRPr="004A7308" w:rsidSect="008570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084"/>
    <w:rsid w:val="004A7308"/>
    <w:rsid w:val="006E0119"/>
    <w:rsid w:val="00857084"/>
    <w:rsid w:val="0090468F"/>
    <w:rsid w:val="00A0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70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5708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2</cp:revision>
  <dcterms:created xsi:type="dcterms:W3CDTF">2016-06-05T17:39:00Z</dcterms:created>
  <dcterms:modified xsi:type="dcterms:W3CDTF">2016-06-05T17:39:00Z</dcterms:modified>
</cp:coreProperties>
</file>